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83D" w:rsidRPr="000C4254" w:rsidRDefault="000C4254" w:rsidP="00D6783D">
      <w:pPr>
        <w:widowControl/>
        <w:wordWrap/>
        <w:autoSpaceDE/>
        <w:spacing w:after="0" w:line="480" w:lineRule="auto"/>
        <w:rPr>
          <w:rFonts w:ascii="Times New Roman" w:eastAsia="바탕" w:hAnsi="Times New Roman"/>
          <w:b/>
          <w:color w:val="000000"/>
          <w:szCs w:val="20"/>
        </w:rPr>
      </w:pPr>
      <w:proofErr w:type="gramStart"/>
      <w:r>
        <w:rPr>
          <w:rFonts w:ascii="Times New Roman" w:eastAsia="굴림" w:hAnsi="Times New Roman"/>
          <w:b/>
          <w:color w:val="000000"/>
          <w:kern w:val="0"/>
          <w:szCs w:val="20"/>
        </w:rPr>
        <w:t>S</w:t>
      </w:r>
      <w:r>
        <w:rPr>
          <w:rFonts w:ascii="Times New Roman" w:eastAsia="굴림" w:hAnsi="Times New Roman" w:hint="eastAsia"/>
          <w:b/>
          <w:color w:val="000000"/>
          <w:kern w:val="0"/>
          <w:szCs w:val="20"/>
        </w:rPr>
        <w:t>1</w:t>
      </w:r>
      <w:r>
        <w:rPr>
          <w:rFonts w:ascii="Times New Roman" w:eastAsia="굴림" w:hAnsi="Times New Roman"/>
          <w:b/>
          <w:color w:val="000000"/>
          <w:kern w:val="0"/>
          <w:szCs w:val="20"/>
        </w:rPr>
        <w:t xml:space="preserve"> Table</w:t>
      </w:r>
      <w:r w:rsidRPr="00D47366">
        <w:rPr>
          <w:rFonts w:ascii="Times New Roman" w:eastAsia="굴림" w:hAnsi="Times New Roman"/>
          <w:b/>
          <w:color w:val="000000"/>
          <w:kern w:val="0"/>
          <w:szCs w:val="20"/>
        </w:rPr>
        <w:t>.</w:t>
      </w:r>
      <w:proofErr w:type="gramEnd"/>
      <w:r w:rsidRPr="00D47366">
        <w:rPr>
          <w:rFonts w:ascii="Times New Roman" w:eastAsia="바탕" w:hAnsi="Times New Roman"/>
          <w:b/>
          <w:color w:val="000000"/>
          <w:szCs w:val="20"/>
        </w:rPr>
        <w:t xml:space="preserve"> </w:t>
      </w:r>
      <w:r w:rsidRPr="003D36B9">
        <w:rPr>
          <w:rFonts w:ascii="Times New Roman" w:eastAsia="바탕" w:hAnsi="Times New Roman"/>
          <w:b/>
          <w:color w:val="000000"/>
          <w:szCs w:val="20"/>
        </w:rPr>
        <w:t xml:space="preserve">Cutoff </w:t>
      </w:r>
      <w:r w:rsidRPr="003D36B9">
        <w:rPr>
          <w:rFonts w:ascii="Times New Roman" w:eastAsia="바탕" w:hAnsi="Times New Roman" w:hint="eastAsia"/>
          <w:b/>
          <w:color w:val="000000"/>
          <w:szCs w:val="20"/>
        </w:rPr>
        <w:t>v</w:t>
      </w:r>
      <w:r w:rsidRPr="003D36B9">
        <w:rPr>
          <w:rFonts w:ascii="Times New Roman" w:eastAsia="바탕" w:hAnsi="Times New Roman"/>
          <w:b/>
          <w:color w:val="000000"/>
          <w:szCs w:val="20"/>
        </w:rPr>
        <w:t xml:space="preserve">alues for </w:t>
      </w:r>
      <w:r w:rsidRPr="003D36B9">
        <w:rPr>
          <w:rFonts w:ascii="Times New Roman" w:eastAsia="바탕" w:hAnsi="Times New Roman" w:hint="eastAsia"/>
          <w:b/>
          <w:color w:val="000000"/>
          <w:szCs w:val="20"/>
        </w:rPr>
        <w:t>s</w:t>
      </w:r>
      <w:r w:rsidRPr="003D36B9">
        <w:rPr>
          <w:rFonts w:ascii="Times New Roman" w:eastAsia="바탕" w:hAnsi="Times New Roman"/>
          <w:b/>
          <w:color w:val="000000"/>
          <w:szCs w:val="20"/>
        </w:rPr>
        <w:t xml:space="preserve">arcopenia in </w:t>
      </w:r>
      <w:r w:rsidRPr="003D36B9">
        <w:rPr>
          <w:rFonts w:ascii="Times New Roman" w:eastAsia="바탕" w:hAnsi="Times New Roman" w:hint="eastAsia"/>
          <w:b/>
          <w:color w:val="000000"/>
          <w:szCs w:val="20"/>
        </w:rPr>
        <w:t>h</w:t>
      </w:r>
      <w:r w:rsidRPr="003D36B9">
        <w:rPr>
          <w:rFonts w:ascii="Times New Roman" w:eastAsia="바탕" w:hAnsi="Times New Roman"/>
          <w:b/>
          <w:color w:val="000000"/>
          <w:szCs w:val="20"/>
        </w:rPr>
        <w:t xml:space="preserve">ealthy </w:t>
      </w:r>
      <w:r w:rsidRPr="003D36B9">
        <w:rPr>
          <w:rFonts w:ascii="Times New Roman" w:eastAsia="바탕" w:hAnsi="Times New Roman" w:hint="eastAsia"/>
          <w:b/>
          <w:color w:val="000000"/>
          <w:szCs w:val="20"/>
        </w:rPr>
        <w:t>i</w:t>
      </w:r>
      <w:r w:rsidRPr="003D36B9">
        <w:rPr>
          <w:rFonts w:ascii="Times New Roman" w:eastAsia="바탕" w:hAnsi="Times New Roman"/>
          <w:b/>
          <w:color w:val="000000"/>
          <w:szCs w:val="20"/>
        </w:rPr>
        <w:t>ndividua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1701"/>
        <w:gridCol w:w="1701"/>
        <w:gridCol w:w="1701"/>
        <w:gridCol w:w="1701"/>
      </w:tblGrid>
      <w:tr w:rsidR="00D6783D" w:rsidRPr="003D36B9" w:rsidTr="00015C72">
        <w:trPr>
          <w:trHeight w:val="283"/>
        </w:trPr>
        <w:tc>
          <w:tcPr>
            <w:tcW w:w="2381" w:type="dxa"/>
            <w:vMerge w:val="restart"/>
            <w:hideMark/>
          </w:tcPr>
          <w:p w:rsidR="00D6783D" w:rsidRPr="003D36B9" w:rsidRDefault="00D6783D" w:rsidP="003D36B9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/>
                <w:b/>
                <w:color w:val="000000"/>
                <w:kern w:val="0"/>
                <w:szCs w:val="20"/>
              </w:rPr>
            </w:pPr>
            <w:r w:rsidRPr="003D36B9">
              <w:rPr>
                <w:rFonts w:ascii="Times New Roman" w:eastAsia="굴림" w:hAnsi="Times New Roman"/>
                <w:b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3402" w:type="dxa"/>
            <w:gridSpan w:val="2"/>
            <w:hideMark/>
          </w:tcPr>
          <w:p w:rsidR="00D6783D" w:rsidRPr="003D36B9" w:rsidRDefault="00D6783D" w:rsidP="003D36B9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/>
                <w:b/>
                <w:color w:val="000000"/>
                <w:kern w:val="0"/>
                <w:szCs w:val="20"/>
              </w:rPr>
            </w:pPr>
            <w:r w:rsidRPr="003D36B9">
              <w:rPr>
                <w:rFonts w:ascii="Times New Roman" w:eastAsia="굴림" w:hAnsi="Times New Roman"/>
                <w:b/>
                <w:color w:val="000000"/>
                <w:kern w:val="0"/>
                <w:szCs w:val="20"/>
              </w:rPr>
              <w:t>Males</w:t>
            </w:r>
            <w:bookmarkStart w:id="0" w:name="_GoBack"/>
            <w:bookmarkEnd w:id="0"/>
          </w:p>
        </w:tc>
        <w:tc>
          <w:tcPr>
            <w:tcW w:w="3402" w:type="dxa"/>
            <w:gridSpan w:val="2"/>
            <w:hideMark/>
          </w:tcPr>
          <w:p w:rsidR="00D6783D" w:rsidRPr="003D36B9" w:rsidRDefault="00D6783D" w:rsidP="003D36B9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/>
                <w:b/>
                <w:color w:val="000000"/>
                <w:kern w:val="0"/>
                <w:szCs w:val="20"/>
              </w:rPr>
            </w:pPr>
            <w:r w:rsidRPr="003D36B9">
              <w:rPr>
                <w:rFonts w:ascii="Times New Roman" w:eastAsia="굴림" w:hAnsi="Times New Roman"/>
                <w:b/>
                <w:color w:val="000000"/>
                <w:kern w:val="0"/>
                <w:szCs w:val="20"/>
              </w:rPr>
              <w:t>Females</w:t>
            </w: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vMerge/>
            <w:hideMark/>
          </w:tcPr>
          <w:p w:rsidR="00D6783D" w:rsidRPr="00D47366" w:rsidRDefault="00D6783D" w:rsidP="005C0D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wordWrap/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20–50 years old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wordWrap/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&gt;50 years old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wordWrap/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20–50 years old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wordWrap/>
              <w:spacing w:after="0" w:line="48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&gt;50 years old</w:t>
            </w: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hideMark/>
          </w:tcPr>
          <w:p w:rsidR="00D6783D" w:rsidRPr="00D47366" w:rsidRDefault="00D6783D" w:rsidP="005C0DF4">
            <w:pPr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Number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34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29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32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24</w:t>
            </w: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hideMark/>
          </w:tcPr>
          <w:p w:rsidR="00D6783D" w:rsidRPr="00D47366" w:rsidRDefault="00D6783D" w:rsidP="005C0DF4">
            <w:pPr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Age (years, mean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SD</w:t>
            </w:r>
            <w:r w:rsidRPr="00D47366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29.1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8.4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58.2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6.8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32.8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7.2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58.2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7.2</w:t>
            </w: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hideMark/>
          </w:tcPr>
          <w:p w:rsidR="00D6783D" w:rsidRPr="00D47366" w:rsidRDefault="00D6783D" w:rsidP="005C0DF4">
            <w:pPr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Psoas muscle</w:t>
            </w: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hideMark/>
          </w:tcPr>
          <w:p w:rsidR="00D6783D" w:rsidRPr="00D47366" w:rsidRDefault="00D6783D" w:rsidP="00224758">
            <w:pPr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Absolute (cm</w:t>
            </w:r>
            <w:r w:rsidRPr="00D47366">
              <w:rPr>
                <w:rFonts w:ascii="Times New Roman" w:hAnsi="Times New Roman"/>
                <w:color w:val="000000"/>
                <w:szCs w:val="20"/>
                <w:vertAlign w:val="superscript"/>
              </w:rPr>
              <w:t>2</w:t>
            </w:r>
            <w:r w:rsidRPr="00D47366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hideMark/>
          </w:tcPr>
          <w:p w:rsidR="00D6783D" w:rsidRPr="00D47366" w:rsidRDefault="00D6783D" w:rsidP="00224758">
            <w:pPr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5th percentile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23.0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17.7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10.6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10.5</w:t>
            </w: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hideMark/>
          </w:tcPr>
          <w:p w:rsidR="00D6783D" w:rsidRPr="00D47366" w:rsidRDefault="00D6783D" w:rsidP="00224758">
            <w:pPr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Mean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30.1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8.4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27.3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6.1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16.9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4.6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15.1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2.8</w:t>
            </w: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hideMark/>
          </w:tcPr>
          <w:p w:rsidR="00D6783D" w:rsidRPr="00D47366" w:rsidRDefault="00D6783D" w:rsidP="00224758">
            <w:pPr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Normalized (cm</w:t>
            </w:r>
            <w:r w:rsidRPr="00D47366">
              <w:rPr>
                <w:rFonts w:ascii="Times New Roman" w:hAnsi="Times New Roman"/>
                <w:color w:val="000000"/>
                <w:szCs w:val="20"/>
                <w:vertAlign w:val="superscript"/>
              </w:rPr>
              <w:t>2</w:t>
            </w:r>
            <w:r w:rsidRPr="00D47366">
              <w:rPr>
                <w:rFonts w:ascii="Times New Roman" w:hAnsi="Times New Roman"/>
                <w:color w:val="000000"/>
                <w:szCs w:val="20"/>
              </w:rPr>
              <w:t>/m</w:t>
            </w:r>
            <w:r w:rsidRPr="00D47366">
              <w:rPr>
                <w:rFonts w:ascii="Times New Roman" w:hAnsi="Times New Roman"/>
                <w:color w:val="000000"/>
                <w:szCs w:val="20"/>
                <w:vertAlign w:val="superscript"/>
              </w:rPr>
              <w:t>2</w:t>
            </w:r>
            <w:r w:rsidRPr="00D47366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01" w:type="dxa"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hideMark/>
          </w:tcPr>
          <w:p w:rsidR="00D6783D" w:rsidRPr="00D47366" w:rsidRDefault="00D6783D" w:rsidP="00224758">
            <w:pPr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5th percentile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7.7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6.6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4.6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75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4.4</w:t>
            </w:r>
          </w:p>
        </w:tc>
      </w:tr>
      <w:tr w:rsidR="00D6783D" w:rsidRPr="00D47366" w:rsidTr="00015C72">
        <w:trPr>
          <w:trHeight w:val="283"/>
        </w:trPr>
        <w:tc>
          <w:tcPr>
            <w:tcW w:w="2381" w:type="dxa"/>
            <w:hideMark/>
          </w:tcPr>
          <w:p w:rsidR="00D6783D" w:rsidRPr="00D47366" w:rsidRDefault="00D6783D" w:rsidP="00224758">
            <w:pPr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>Mean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10.0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1.3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9.4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1.9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6.4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1.6</w:t>
            </w:r>
          </w:p>
        </w:tc>
        <w:tc>
          <w:tcPr>
            <w:tcW w:w="1701" w:type="dxa"/>
            <w:hideMark/>
          </w:tcPr>
          <w:p w:rsidR="00D6783D" w:rsidRPr="00D47366" w:rsidRDefault="00D6783D" w:rsidP="005C0DF4">
            <w:pPr>
              <w:tabs>
                <w:tab w:val="decimal" w:pos="475"/>
              </w:tabs>
              <w:wordWrap/>
              <w:spacing w:after="0" w:line="48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D47366">
              <w:rPr>
                <w:rFonts w:ascii="Times New Roman" w:hAnsi="Times New Roman"/>
                <w:color w:val="000000"/>
                <w:szCs w:val="20"/>
              </w:rPr>
              <w:t xml:space="preserve">6.2 ± </w:t>
            </w:r>
            <w:r w:rsidRPr="00D47366">
              <w:rPr>
                <w:rFonts w:ascii="Times New Roman" w:eastAsia="바탕" w:hAnsi="Times New Roman"/>
                <w:color w:val="000000"/>
                <w:szCs w:val="20"/>
              </w:rPr>
              <w:t>1.1</w:t>
            </w:r>
          </w:p>
        </w:tc>
      </w:tr>
    </w:tbl>
    <w:p w:rsidR="009C3E19" w:rsidRPr="000C4254" w:rsidRDefault="009C3E19" w:rsidP="000C4254">
      <w:pPr>
        <w:widowControl/>
        <w:wordWrap/>
        <w:autoSpaceDE/>
        <w:spacing w:after="0" w:line="480" w:lineRule="auto"/>
        <w:rPr>
          <w:rFonts w:ascii="Times New Roman" w:eastAsia="바탕" w:hAnsi="Times New Roman"/>
          <w:color w:val="000000"/>
          <w:szCs w:val="20"/>
        </w:rPr>
      </w:pPr>
    </w:p>
    <w:sectPr w:rsidR="009C3E19" w:rsidRPr="000C4254" w:rsidSect="00610155">
      <w:footerReference w:type="default" r:id="rId7"/>
      <w:pgSz w:w="11906" w:h="16838" w:code="9"/>
      <w:pgMar w:top="1418" w:right="1418" w:bottom="1418" w:left="1418" w:header="851" w:footer="9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26E" w:rsidRDefault="0082026E">
      <w:pPr>
        <w:spacing w:after="0" w:line="240" w:lineRule="auto"/>
      </w:pPr>
      <w:r>
        <w:separator/>
      </w:r>
    </w:p>
  </w:endnote>
  <w:endnote w:type="continuationSeparator" w:id="0">
    <w:p w:rsidR="0082026E" w:rsidRDefault="00820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922" w:rsidRDefault="00D6783D" w:rsidP="00610155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3D36B9" w:rsidRPr="003D36B9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26E" w:rsidRDefault="0082026E">
      <w:pPr>
        <w:spacing w:after="0" w:line="240" w:lineRule="auto"/>
      </w:pPr>
      <w:r>
        <w:separator/>
      </w:r>
    </w:p>
  </w:footnote>
  <w:footnote w:type="continuationSeparator" w:id="0">
    <w:p w:rsidR="0082026E" w:rsidRDefault="00820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83D"/>
    <w:rsid w:val="00000F20"/>
    <w:rsid w:val="00015C72"/>
    <w:rsid w:val="00017AA8"/>
    <w:rsid w:val="00036365"/>
    <w:rsid w:val="00044C30"/>
    <w:rsid w:val="00080F14"/>
    <w:rsid w:val="000C4254"/>
    <w:rsid w:val="00170BF0"/>
    <w:rsid w:val="001A1D86"/>
    <w:rsid w:val="001B2D57"/>
    <w:rsid w:val="001D0A7E"/>
    <w:rsid w:val="0022195E"/>
    <w:rsid w:val="00224758"/>
    <w:rsid w:val="00302349"/>
    <w:rsid w:val="00346189"/>
    <w:rsid w:val="003B237A"/>
    <w:rsid w:val="003B4B69"/>
    <w:rsid w:val="003D36B9"/>
    <w:rsid w:val="00414652"/>
    <w:rsid w:val="004C37B6"/>
    <w:rsid w:val="004F069E"/>
    <w:rsid w:val="00561771"/>
    <w:rsid w:val="00574B86"/>
    <w:rsid w:val="005C55ED"/>
    <w:rsid w:val="00615412"/>
    <w:rsid w:val="0065060A"/>
    <w:rsid w:val="00725A58"/>
    <w:rsid w:val="007C17CF"/>
    <w:rsid w:val="007E195A"/>
    <w:rsid w:val="00807D09"/>
    <w:rsid w:val="0082026E"/>
    <w:rsid w:val="00837E35"/>
    <w:rsid w:val="00840AE3"/>
    <w:rsid w:val="00880CDB"/>
    <w:rsid w:val="008B4F44"/>
    <w:rsid w:val="008D5DCD"/>
    <w:rsid w:val="00907132"/>
    <w:rsid w:val="00932B9F"/>
    <w:rsid w:val="00950B0A"/>
    <w:rsid w:val="009C3E19"/>
    <w:rsid w:val="009E7EB1"/>
    <w:rsid w:val="00AF65CA"/>
    <w:rsid w:val="00B84761"/>
    <w:rsid w:val="00BD3F4D"/>
    <w:rsid w:val="00C332D1"/>
    <w:rsid w:val="00CB33DA"/>
    <w:rsid w:val="00D34120"/>
    <w:rsid w:val="00D6783D"/>
    <w:rsid w:val="00E63012"/>
    <w:rsid w:val="00E97CB0"/>
    <w:rsid w:val="00EA48E8"/>
    <w:rsid w:val="00EF04BA"/>
    <w:rsid w:val="00F4014D"/>
    <w:rsid w:val="00F9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83D"/>
    <w:pPr>
      <w:widowControl w:val="0"/>
      <w:wordWrap w:val="0"/>
      <w:autoSpaceDE w:val="0"/>
      <w:autoSpaceDN w:val="0"/>
    </w:pPr>
    <w:rPr>
      <w:rFonts w:ascii="Arial" w:eastAsia="맑은고딕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6783D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바닥글 Char"/>
    <w:basedOn w:val="a0"/>
    <w:link w:val="a3"/>
    <w:uiPriority w:val="99"/>
    <w:rsid w:val="00D6783D"/>
    <w:rPr>
      <w:rFonts w:ascii="Arial" w:eastAsia="맑은고딕" w:hAnsi="Arial" w:cs="Times New Roman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83D"/>
    <w:pPr>
      <w:widowControl w:val="0"/>
      <w:wordWrap w:val="0"/>
      <w:autoSpaceDE w:val="0"/>
      <w:autoSpaceDN w:val="0"/>
    </w:pPr>
    <w:rPr>
      <w:rFonts w:ascii="Arial" w:eastAsia="맑은고딕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6783D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바닥글 Char"/>
    <w:basedOn w:val="a0"/>
    <w:link w:val="a3"/>
    <w:uiPriority w:val="99"/>
    <w:rsid w:val="00D6783D"/>
    <w:rPr>
      <w:rFonts w:ascii="Arial" w:eastAsia="맑은고딕" w:hAnsi="Arial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서</dc:creator>
  <cp:lastModifiedBy>Windows User</cp:lastModifiedBy>
  <cp:revision>7</cp:revision>
  <dcterms:created xsi:type="dcterms:W3CDTF">2015-11-15T11:39:00Z</dcterms:created>
  <dcterms:modified xsi:type="dcterms:W3CDTF">2015-11-16T01:10:00Z</dcterms:modified>
</cp:coreProperties>
</file>